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ackground w:color="FFFFFF"/>
  <w:body>
    <w:p w14:paraId="076E76AD" w14:textId="684A2859" w:rsidR="00E740C3" w:rsidRPr="008A718E" w:rsidRDefault="00C10556" w:rsidP="00E740C3">
      <w:pPr>
        <w:spacing w:line="240" w:lineRule="auto"/>
        <w:jc w:val="both"/>
        <w:rPr>
          <w:b/>
        </w:rPr>
      </w:pPr>
      <w:r>
        <w:rPr>
          <w:b/>
        </w:rPr>
        <w:t>DESCRIPTION OF ADDITIONAL SUPPLEMENTARY FILES</w:t>
      </w:r>
    </w:p>
    <w:p w14:paraId="715C5AD4" w14:textId="77777777" w:rsidR="00E740C3" w:rsidRDefault="00E740C3" w:rsidP="00C10556">
      <w:pPr>
        <w:spacing w:line="240" w:lineRule="auto"/>
        <w:jc w:val="both"/>
        <w:rPr>
          <w:b/>
        </w:rPr>
      </w:pPr>
    </w:p>
    <w:p w14:paraId="7F156BFA" w14:textId="77777777" w:rsidR="00E740C3" w:rsidRPr="00890C56" w:rsidRDefault="00E740C3" w:rsidP="00E740C3">
      <w:pPr>
        <w:spacing w:line="240" w:lineRule="auto"/>
        <w:jc w:val="both"/>
      </w:pPr>
      <w:r>
        <w:rPr>
          <w:b/>
        </w:rPr>
        <w:t>Supplementary Data</w:t>
      </w:r>
      <w:r w:rsidRPr="00890C56">
        <w:rPr>
          <w:b/>
        </w:rPr>
        <w:t xml:space="preserve"> 1:</w:t>
      </w:r>
      <w:r w:rsidRPr="00890C56">
        <w:t xml:space="preserve"> Nuclei </w:t>
      </w:r>
      <w:r>
        <w:t>c</w:t>
      </w:r>
      <w:r w:rsidRPr="00890C56">
        <w:t xml:space="preserve">ounts per cluster from snRNA-seq </w:t>
      </w:r>
    </w:p>
    <w:p w14:paraId="73DC447D" w14:textId="77777777" w:rsidR="00E740C3" w:rsidRPr="00890C56" w:rsidRDefault="00E740C3" w:rsidP="00E740C3">
      <w:pPr>
        <w:spacing w:line="240" w:lineRule="auto"/>
        <w:jc w:val="both"/>
      </w:pPr>
      <w:r>
        <w:rPr>
          <w:b/>
        </w:rPr>
        <w:t xml:space="preserve">Supplementary Data </w:t>
      </w:r>
      <w:r w:rsidRPr="00890C56">
        <w:rPr>
          <w:b/>
        </w:rPr>
        <w:t xml:space="preserve">2: </w:t>
      </w:r>
      <w:r w:rsidRPr="00890C56">
        <w:t xml:space="preserve">Differentially expressed genes per cluster from snRNA-seq </w:t>
      </w:r>
    </w:p>
    <w:p w14:paraId="643C5430" w14:textId="77777777" w:rsidR="00E740C3" w:rsidRPr="00890C56" w:rsidRDefault="00E740C3" w:rsidP="00E740C3">
      <w:pPr>
        <w:spacing w:line="240" w:lineRule="auto"/>
        <w:jc w:val="both"/>
      </w:pPr>
      <w:r>
        <w:rPr>
          <w:b/>
        </w:rPr>
        <w:t xml:space="preserve">Supplementary Data </w:t>
      </w:r>
      <w:r w:rsidRPr="00890C56">
        <w:rPr>
          <w:b/>
        </w:rPr>
        <w:t xml:space="preserve">3: </w:t>
      </w:r>
      <w:r w:rsidRPr="00890C56">
        <w:t xml:space="preserve">Differentially accessible chromatin region per cluster from snATAC-seq </w:t>
      </w:r>
    </w:p>
    <w:p w14:paraId="79769B1D" w14:textId="77777777" w:rsidR="00E740C3" w:rsidRPr="00890C56" w:rsidRDefault="00E740C3" w:rsidP="00E740C3">
      <w:pPr>
        <w:spacing w:line="240" w:lineRule="auto"/>
        <w:jc w:val="both"/>
      </w:pPr>
      <w:r>
        <w:rPr>
          <w:b/>
        </w:rPr>
        <w:t>Supplementary Data 4</w:t>
      </w:r>
      <w:r w:rsidRPr="00890C56">
        <w:rPr>
          <w:b/>
        </w:rPr>
        <w:t xml:space="preserve">: </w:t>
      </w:r>
      <w:r w:rsidRPr="00890C56">
        <w:t xml:space="preserve">Differentially </w:t>
      </w:r>
      <w:r>
        <w:t>t</w:t>
      </w:r>
      <w:r w:rsidRPr="00890C56">
        <w:t xml:space="preserve">ranscription </w:t>
      </w:r>
      <w:r>
        <w:t>f</w:t>
      </w:r>
      <w:r w:rsidRPr="00890C56">
        <w:t xml:space="preserve">actor </w:t>
      </w:r>
      <w:r>
        <w:t>m</w:t>
      </w:r>
      <w:r w:rsidRPr="00890C56">
        <w:t xml:space="preserve">otifs per cluster from snATAC-seq </w:t>
      </w:r>
    </w:p>
    <w:p w14:paraId="1420D159" w14:textId="3E7B7B0D" w:rsidR="00E740C3" w:rsidRPr="008A718E" w:rsidRDefault="00E740C3" w:rsidP="00E740C3">
      <w:pPr>
        <w:spacing w:line="240" w:lineRule="auto"/>
        <w:jc w:val="both"/>
      </w:pPr>
      <w:r>
        <w:rPr>
          <w:b/>
        </w:rPr>
        <w:t>Supplementary Data 5</w:t>
      </w:r>
      <w:r w:rsidRPr="00890C56">
        <w:rPr>
          <w:b/>
        </w:rPr>
        <w:t xml:space="preserve">: </w:t>
      </w:r>
      <w:r w:rsidRPr="00890C56">
        <w:t xml:space="preserve">Identified and differentially abundant proteins in podocyte conditioned media and urine </w:t>
      </w:r>
    </w:p>
    <w:sectPr w:rsidR="00E740C3" w:rsidRPr="008A718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AF8406" w14:textId="77777777" w:rsidR="00B05041" w:rsidRDefault="00B05041" w:rsidP="00894843">
      <w:pPr>
        <w:spacing w:line="240" w:lineRule="auto"/>
      </w:pPr>
      <w:r>
        <w:separator/>
      </w:r>
    </w:p>
  </w:endnote>
  <w:endnote w:type="continuationSeparator" w:id="0">
    <w:p w14:paraId="75DD8059" w14:textId="77777777" w:rsidR="00B05041" w:rsidRDefault="00B05041" w:rsidP="0089484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4FF830" w14:textId="77777777" w:rsidR="00C10556" w:rsidRDefault="00C1055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55A4C2" w14:textId="77777777" w:rsidR="00C10556" w:rsidRDefault="00C1055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65FE2A" w14:textId="77777777" w:rsidR="00C10556" w:rsidRDefault="00C105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FF9C17" w14:textId="77777777" w:rsidR="00B05041" w:rsidRDefault="00B05041" w:rsidP="00894843">
      <w:pPr>
        <w:spacing w:line="240" w:lineRule="auto"/>
      </w:pPr>
      <w:r>
        <w:separator/>
      </w:r>
    </w:p>
  </w:footnote>
  <w:footnote w:type="continuationSeparator" w:id="0">
    <w:p w14:paraId="4706F9D4" w14:textId="77777777" w:rsidR="00B05041" w:rsidRDefault="00B05041" w:rsidP="0089484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4E0D0F" w14:textId="77777777" w:rsidR="00C10556" w:rsidRDefault="00C1055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E2D341" w14:textId="77777777" w:rsidR="00C10556" w:rsidRDefault="00C1055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7B923C" w14:textId="77777777" w:rsidR="00C10556" w:rsidRDefault="00C1055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C81D9A"/>
    <w:multiLevelType w:val="multilevel"/>
    <w:tmpl w:val="C3960708"/>
    <w:lvl w:ilvl="0">
      <w:start w:val="1"/>
      <w:numFmt w:val="decimal"/>
      <w:lvlText w:val=""/>
      <w:lvlJc w:val="left"/>
      <w:pPr>
        <w:ind w:left="0" w:firstLine="0"/>
      </w:pPr>
      <w:rPr>
        <w:rFonts w:ascii="Times New Roman" w:eastAsia="Times New Roman" w:hAnsi="Times New Roman" w:cs="Times New Roman"/>
        <w:b w:val="0"/>
        <w:i w:val="0"/>
        <w:sz w:val="24"/>
        <w:szCs w:val="24"/>
      </w:rPr>
    </w:lvl>
    <w:lvl w:ilvl="1">
      <w:start w:val="1"/>
      <w:numFmt w:val="decimal"/>
      <w:lvlText w:val=""/>
      <w:lvlJc w:val="left"/>
      <w:pPr>
        <w:ind w:left="0" w:firstLine="360"/>
      </w:pPr>
      <w:rPr>
        <w:rFonts w:ascii="Times New Roman" w:eastAsia="Times New Roman" w:hAnsi="Times New Roman" w:cs="Times New Roman"/>
        <w:b/>
        <w:i w:val="0"/>
        <w:sz w:val="24"/>
        <w:szCs w:val="24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9246E1B"/>
    <w:multiLevelType w:val="multilevel"/>
    <w:tmpl w:val="8CD4017E"/>
    <w:lvl w:ilvl="0">
      <w:start w:val="1"/>
      <w:numFmt w:val="decimal"/>
      <w:lvlText w:val=""/>
      <w:lvlJc w:val="left"/>
      <w:pPr>
        <w:ind w:left="0" w:firstLine="0"/>
      </w:pPr>
      <w:rPr>
        <w:rFonts w:ascii="Times New Roman" w:eastAsia="Times New Roman" w:hAnsi="Times New Roman" w:cs="Times New Roman"/>
        <w:b w:val="0"/>
        <w:i w:val="0"/>
        <w:sz w:val="24"/>
        <w:szCs w:val="24"/>
      </w:rPr>
    </w:lvl>
    <w:lvl w:ilvl="1">
      <w:start w:val="1"/>
      <w:numFmt w:val="decimal"/>
      <w:lvlText w:val=""/>
      <w:lvlJc w:val="left"/>
      <w:pPr>
        <w:ind w:left="0" w:firstLine="360"/>
      </w:pPr>
      <w:rPr>
        <w:rFonts w:ascii="Times New Roman" w:eastAsia="Times New Roman" w:hAnsi="Times New Roman" w:cs="Times New Roman"/>
        <w:b/>
        <w:i w:val="0"/>
        <w:sz w:val="24"/>
        <w:szCs w:val="24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6D1353D9"/>
    <w:multiLevelType w:val="multilevel"/>
    <w:tmpl w:val="CB38C434"/>
    <w:lvl w:ilvl="0">
      <w:start w:val="1"/>
      <w:numFmt w:val="decimal"/>
      <w:lvlText w:val=""/>
      <w:lvlJc w:val="left"/>
      <w:pPr>
        <w:ind w:left="720" w:firstLine="0"/>
      </w:pPr>
      <w:rPr>
        <w:rFonts w:ascii="Times New Roman" w:eastAsia="Times New Roman" w:hAnsi="Times New Roman" w:cs="Times New Roman"/>
        <w:b w:val="0"/>
        <w:i w:val="0"/>
        <w:sz w:val="24"/>
        <w:szCs w:val="24"/>
      </w:rPr>
    </w:lvl>
    <w:lvl w:ilvl="1">
      <w:start w:val="1"/>
      <w:numFmt w:val="decimal"/>
      <w:lvlText w:val=""/>
      <w:lvlJc w:val="left"/>
      <w:pPr>
        <w:ind w:left="720" w:firstLine="360"/>
      </w:pPr>
      <w:rPr>
        <w:rFonts w:ascii="Times New Roman" w:eastAsia="Times New Roman" w:hAnsi="Times New Roman" w:cs="Times New Roman"/>
        <w:b/>
        <w:i w:val="0"/>
        <w:sz w:val="24"/>
        <w:szCs w:val="24"/>
      </w:rPr>
    </w:lvl>
    <w:lvl w:ilvl="2">
      <w:start w:val="1"/>
      <w:numFmt w:val="lowerRoman"/>
      <w:lvlText w:val="%3)"/>
      <w:lvlJc w:val="left"/>
      <w:pPr>
        <w:ind w:left="1800" w:hanging="360"/>
      </w:pPr>
    </w:lvl>
    <w:lvl w:ilvl="3">
      <w:start w:val="1"/>
      <w:numFmt w:val="decimal"/>
      <w:lvlText w:val="(%4)"/>
      <w:lvlJc w:val="left"/>
      <w:pPr>
        <w:ind w:left="2160" w:hanging="360"/>
      </w:pPr>
    </w:lvl>
    <w:lvl w:ilvl="4">
      <w:start w:val="1"/>
      <w:numFmt w:val="lowerLetter"/>
      <w:lvlText w:val="(%5)"/>
      <w:lvlJc w:val="left"/>
      <w:pPr>
        <w:ind w:left="2520" w:hanging="360"/>
      </w:pPr>
    </w:lvl>
    <w:lvl w:ilvl="5">
      <w:start w:val="1"/>
      <w:numFmt w:val="lowerRoman"/>
      <w:lvlText w:val="(%6)"/>
      <w:lvlJc w:val="left"/>
      <w:pPr>
        <w:ind w:left="2880" w:hanging="360"/>
      </w:pPr>
    </w:lvl>
    <w:lvl w:ilvl="6">
      <w:start w:val="1"/>
      <w:numFmt w:val="decimal"/>
      <w:lvlText w:val="%7."/>
      <w:lvlJc w:val="left"/>
      <w:pPr>
        <w:ind w:left="3240" w:hanging="360"/>
      </w:pPr>
    </w:lvl>
    <w:lvl w:ilvl="7">
      <w:start w:val="1"/>
      <w:numFmt w:val="lowerLetter"/>
      <w:lvlText w:val="%8."/>
      <w:lvlJc w:val="left"/>
      <w:pPr>
        <w:ind w:left="3600" w:hanging="360"/>
      </w:pPr>
    </w:lvl>
    <w:lvl w:ilvl="8">
      <w:start w:val="1"/>
      <w:numFmt w:val="lowerRoman"/>
      <w:lvlText w:val="%9."/>
      <w:lvlJc w:val="left"/>
      <w:pPr>
        <w:ind w:left="3960" w:hanging="360"/>
      </w:pPr>
    </w:lvl>
  </w:abstractNum>
  <w:num w:numId="1" w16cid:durableId="2125926993">
    <w:abstractNumId w:val="1"/>
  </w:num>
  <w:num w:numId="2" w16cid:durableId="1802844389">
    <w:abstractNumId w:val="0"/>
  </w:num>
  <w:num w:numId="3" w16cid:durableId="17417055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413B"/>
    <w:rsid w:val="0001022D"/>
    <w:rsid w:val="00012B0B"/>
    <w:rsid w:val="00015B1D"/>
    <w:rsid w:val="00021493"/>
    <w:rsid w:val="000323BC"/>
    <w:rsid w:val="00035A3F"/>
    <w:rsid w:val="00036842"/>
    <w:rsid w:val="00056D54"/>
    <w:rsid w:val="00063096"/>
    <w:rsid w:val="0008770B"/>
    <w:rsid w:val="00092F15"/>
    <w:rsid w:val="00096321"/>
    <w:rsid w:val="00097491"/>
    <w:rsid w:val="000A3F53"/>
    <w:rsid w:val="000B4792"/>
    <w:rsid w:val="000B7B4F"/>
    <w:rsid w:val="000C296B"/>
    <w:rsid w:val="000C3708"/>
    <w:rsid w:val="000D45AA"/>
    <w:rsid w:val="000D6926"/>
    <w:rsid w:val="000E31ED"/>
    <w:rsid w:val="000E5E3E"/>
    <w:rsid w:val="000F4D40"/>
    <w:rsid w:val="000F5A6E"/>
    <w:rsid w:val="000F5D0E"/>
    <w:rsid w:val="00103779"/>
    <w:rsid w:val="00115A07"/>
    <w:rsid w:val="00125940"/>
    <w:rsid w:val="00130AE6"/>
    <w:rsid w:val="00131192"/>
    <w:rsid w:val="00132001"/>
    <w:rsid w:val="00144D14"/>
    <w:rsid w:val="00152765"/>
    <w:rsid w:val="0016675E"/>
    <w:rsid w:val="00171F21"/>
    <w:rsid w:val="001833D8"/>
    <w:rsid w:val="00193DA1"/>
    <w:rsid w:val="00197466"/>
    <w:rsid w:val="001A1324"/>
    <w:rsid w:val="001A5974"/>
    <w:rsid w:val="001B6334"/>
    <w:rsid w:val="001C357D"/>
    <w:rsid w:val="001C610E"/>
    <w:rsid w:val="001C7825"/>
    <w:rsid w:val="001D4A1E"/>
    <w:rsid w:val="00202FBB"/>
    <w:rsid w:val="002044A2"/>
    <w:rsid w:val="00204DDD"/>
    <w:rsid w:val="00205EFF"/>
    <w:rsid w:val="00210D43"/>
    <w:rsid w:val="00222B54"/>
    <w:rsid w:val="002336E6"/>
    <w:rsid w:val="002357AA"/>
    <w:rsid w:val="0023690C"/>
    <w:rsid w:val="002404D9"/>
    <w:rsid w:val="0024294A"/>
    <w:rsid w:val="002615AC"/>
    <w:rsid w:val="00262910"/>
    <w:rsid w:val="00264C9C"/>
    <w:rsid w:val="00264E44"/>
    <w:rsid w:val="0027451E"/>
    <w:rsid w:val="002939CF"/>
    <w:rsid w:val="002A3CC9"/>
    <w:rsid w:val="002C64C6"/>
    <w:rsid w:val="002D3A4E"/>
    <w:rsid w:val="002D763F"/>
    <w:rsid w:val="002E629E"/>
    <w:rsid w:val="002F6B36"/>
    <w:rsid w:val="003035BA"/>
    <w:rsid w:val="00310FB1"/>
    <w:rsid w:val="00313203"/>
    <w:rsid w:val="0031415B"/>
    <w:rsid w:val="00317763"/>
    <w:rsid w:val="00326176"/>
    <w:rsid w:val="00334ABA"/>
    <w:rsid w:val="0034060D"/>
    <w:rsid w:val="00342B5D"/>
    <w:rsid w:val="00347562"/>
    <w:rsid w:val="00362448"/>
    <w:rsid w:val="003849C7"/>
    <w:rsid w:val="003A2F1F"/>
    <w:rsid w:val="003B1C6D"/>
    <w:rsid w:val="003B29AB"/>
    <w:rsid w:val="003C1A0C"/>
    <w:rsid w:val="003C3733"/>
    <w:rsid w:val="003C5972"/>
    <w:rsid w:val="003C6875"/>
    <w:rsid w:val="003D6C8E"/>
    <w:rsid w:val="003F05D9"/>
    <w:rsid w:val="0041477E"/>
    <w:rsid w:val="00423588"/>
    <w:rsid w:val="00442F11"/>
    <w:rsid w:val="0045226D"/>
    <w:rsid w:val="00462BEC"/>
    <w:rsid w:val="004711E2"/>
    <w:rsid w:val="004747A9"/>
    <w:rsid w:val="00483C44"/>
    <w:rsid w:val="0048625F"/>
    <w:rsid w:val="004902EF"/>
    <w:rsid w:val="004960B5"/>
    <w:rsid w:val="004A5E0B"/>
    <w:rsid w:val="004B5518"/>
    <w:rsid w:val="004C2949"/>
    <w:rsid w:val="004C3852"/>
    <w:rsid w:val="004C6724"/>
    <w:rsid w:val="004F7E29"/>
    <w:rsid w:val="005063DF"/>
    <w:rsid w:val="00510CBB"/>
    <w:rsid w:val="00511D55"/>
    <w:rsid w:val="00514AD1"/>
    <w:rsid w:val="00521C57"/>
    <w:rsid w:val="00537D8C"/>
    <w:rsid w:val="00540CA3"/>
    <w:rsid w:val="005777CB"/>
    <w:rsid w:val="00580FBA"/>
    <w:rsid w:val="00581E1F"/>
    <w:rsid w:val="00584FB5"/>
    <w:rsid w:val="00585A80"/>
    <w:rsid w:val="00597CE6"/>
    <w:rsid w:val="005A1010"/>
    <w:rsid w:val="005A3D2D"/>
    <w:rsid w:val="005A3F1E"/>
    <w:rsid w:val="005B12F2"/>
    <w:rsid w:val="005B2203"/>
    <w:rsid w:val="005D6572"/>
    <w:rsid w:val="005E0258"/>
    <w:rsid w:val="005E0673"/>
    <w:rsid w:val="005F413B"/>
    <w:rsid w:val="00603892"/>
    <w:rsid w:val="006070DE"/>
    <w:rsid w:val="0061097C"/>
    <w:rsid w:val="006114F6"/>
    <w:rsid w:val="006122F3"/>
    <w:rsid w:val="00614C17"/>
    <w:rsid w:val="006169D3"/>
    <w:rsid w:val="0061728A"/>
    <w:rsid w:val="0062198C"/>
    <w:rsid w:val="0064168C"/>
    <w:rsid w:val="00645D9A"/>
    <w:rsid w:val="00650FFD"/>
    <w:rsid w:val="0065526F"/>
    <w:rsid w:val="00663E95"/>
    <w:rsid w:val="00675B5B"/>
    <w:rsid w:val="00685C3B"/>
    <w:rsid w:val="00686AC5"/>
    <w:rsid w:val="006972A0"/>
    <w:rsid w:val="006C0AA0"/>
    <w:rsid w:val="006C340A"/>
    <w:rsid w:val="006D3193"/>
    <w:rsid w:val="006D31D0"/>
    <w:rsid w:val="006F134F"/>
    <w:rsid w:val="006F5414"/>
    <w:rsid w:val="006F78D7"/>
    <w:rsid w:val="00700290"/>
    <w:rsid w:val="0070696F"/>
    <w:rsid w:val="00707071"/>
    <w:rsid w:val="00710FBE"/>
    <w:rsid w:val="00725B1C"/>
    <w:rsid w:val="00726831"/>
    <w:rsid w:val="00732B6A"/>
    <w:rsid w:val="0073722D"/>
    <w:rsid w:val="00737D50"/>
    <w:rsid w:val="00743CEF"/>
    <w:rsid w:val="00746EEA"/>
    <w:rsid w:val="007603DD"/>
    <w:rsid w:val="00760CD4"/>
    <w:rsid w:val="00762180"/>
    <w:rsid w:val="0076313B"/>
    <w:rsid w:val="007642CE"/>
    <w:rsid w:val="007802B9"/>
    <w:rsid w:val="007812A9"/>
    <w:rsid w:val="00790287"/>
    <w:rsid w:val="007A6291"/>
    <w:rsid w:val="007C454A"/>
    <w:rsid w:val="007D19C6"/>
    <w:rsid w:val="007D2BBD"/>
    <w:rsid w:val="007D43BE"/>
    <w:rsid w:val="007D4491"/>
    <w:rsid w:val="007E2004"/>
    <w:rsid w:val="007E634C"/>
    <w:rsid w:val="007E7359"/>
    <w:rsid w:val="007F195D"/>
    <w:rsid w:val="008202FA"/>
    <w:rsid w:val="00821654"/>
    <w:rsid w:val="00840BA0"/>
    <w:rsid w:val="00845BD3"/>
    <w:rsid w:val="00863E2A"/>
    <w:rsid w:val="0086773F"/>
    <w:rsid w:val="00874787"/>
    <w:rsid w:val="0088208D"/>
    <w:rsid w:val="00890DDA"/>
    <w:rsid w:val="00893BA9"/>
    <w:rsid w:val="00894843"/>
    <w:rsid w:val="008A256E"/>
    <w:rsid w:val="008A5144"/>
    <w:rsid w:val="008D274D"/>
    <w:rsid w:val="008D3054"/>
    <w:rsid w:val="008E0776"/>
    <w:rsid w:val="008F7345"/>
    <w:rsid w:val="009045F1"/>
    <w:rsid w:val="009173D6"/>
    <w:rsid w:val="009202E9"/>
    <w:rsid w:val="009218F4"/>
    <w:rsid w:val="00921D62"/>
    <w:rsid w:val="0092456E"/>
    <w:rsid w:val="00925FA0"/>
    <w:rsid w:val="00931899"/>
    <w:rsid w:val="00941F96"/>
    <w:rsid w:val="00952825"/>
    <w:rsid w:val="00963C2C"/>
    <w:rsid w:val="00964B1F"/>
    <w:rsid w:val="009668A6"/>
    <w:rsid w:val="00970B85"/>
    <w:rsid w:val="00973409"/>
    <w:rsid w:val="009771B3"/>
    <w:rsid w:val="009B5835"/>
    <w:rsid w:val="009C0CF0"/>
    <w:rsid w:val="009C6575"/>
    <w:rsid w:val="009C677B"/>
    <w:rsid w:val="009F4418"/>
    <w:rsid w:val="009F50B8"/>
    <w:rsid w:val="009F5C9E"/>
    <w:rsid w:val="00A2151F"/>
    <w:rsid w:val="00A22793"/>
    <w:rsid w:val="00A24F80"/>
    <w:rsid w:val="00A32255"/>
    <w:rsid w:val="00A32A33"/>
    <w:rsid w:val="00A65A80"/>
    <w:rsid w:val="00A71D46"/>
    <w:rsid w:val="00A73289"/>
    <w:rsid w:val="00A750FC"/>
    <w:rsid w:val="00A8151C"/>
    <w:rsid w:val="00A86DB0"/>
    <w:rsid w:val="00A913E9"/>
    <w:rsid w:val="00A95278"/>
    <w:rsid w:val="00A96BAE"/>
    <w:rsid w:val="00AA4D86"/>
    <w:rsid w:val="00AA7612"/>
    <w:rsid w:val="00AC47F3"/>
    <w:rsid w:val="00AC4D07"/>
    <w:rsid w:val="00AD140D"/>
    <w:rsid w:val="00AD5D2F"/>
    <w:rsid w:val="00AD6BE1"/>
    <w:rsid w:val="00AD7E67"/>
    <w:rsid w:val="00AE06B7"/>
    <w:rsid w:val="00AF51A5"/>
    <w:rsid w:val="00AF6A59"/>
    <w:rsid w:val="00B02499"/>
    <w:rsid w:val="00B05041"/>
    <w:rsid w:val="00B06521"/>
    <w:rsid w:val="00B13835"/>
    <w:rsid w:val="00B1578C"/>
    <w:rsid w:val="00B20C7E"/>
    <w:rsid w:val="00B25E35"/>
    <w:rsid w:val="00B31608"/>
    <w:rsid w:val="00B5058E"/>
    <w:rsid w:val="00B5205D"/>
    <w:rsid w:val="00B60D98"/>
    <w:rsid w:val="00B700B7"/>
    <w:rsid w:val="00B7384C"/>
    <w:rsid w:val="00B837CA"/>
    <w:rsid w:val="00B8403C"/>
    <w:rsid w:val="00B8420F"/>
    <w:rsid w:val="00BA2A70"/>
    <w:rsid w:val="00BA3B19"/>
    <w:rsid w:val="00BA45C8"/>
    <w:rsid w:val="00BB5021"/>
    <w:rsid w:val="00BC02EF"/>
    <w:rsid w:val="00BD0691"/>
    <w:rsid w:val="00BE241A"/>
    <w:rsid w:val="00BE2A08"/>
    <w:rsid w:val="00BE4CF1"/>
    <w:rsid w:val="00BF5D67"/>
    <w:rsid w:val="00C10556"/>
    <w:rsid w:val="00C13B35"/>
    <w:rsid w:val="00C13B65"/>
    <w:rsid w:val="00C32C03"/>
    <w:rsid w:val="00C417F8"/>
    <w:rsid w:val="00C50B29"/>
    <w:rsid w:val="00C53225"/>
    <w:rsid w:val="00C62401"/>
    <w:rsid w:val="00C83073"/>
    <w:rsid w:val="00C839F2"/>
    <w:rsid w:val="00C85653"/>
    <w:rsid w:val="00CB1518"/>
    <w:rsid w:val="00CB1E77"/>
    <w:rsid w:val="00CC3310"/>
    <w:rsid w:val="00CD2EB7"/>
    <w:rsid w:val="00D05FD1"/>
    <w:rsid w:val="00D13727"/>
    <w:rsid w:val="00D226E6"/>
    <w:rsid w:val="00D239D2"/>
    <w:rsid w:val="00D26AF6"/>
    <w:rsid w:val="00D279E8"/>
    <w:rsid w:val="00D37DB8"/>
    <w:rsid w:val="00D40CE2"/>
    <w:rsid w:val="00D44E00"/>
    <w:rsid w:val="00D47554"/>
    <w:rsid w:val="00D67B36"/>
    <w:rsid w:val="00D71A5D"/>
    <w:rsid w:val="00D80E7B"/>
    <w:rsid w:val="00D91253"/>
    <w:rsid w:val="00D93342"/>
    <w:rsid w:val="00DD78CA"/>
    <w:rsid w:val="00DF41D3"/>
    <w:rsid w:val="00E07709"/>
    <w:rsid w:val="00E228B1"/>
    <w:rsid w:val="00E24A54"/>
    <w:rsid w:val="00E26ACD"/>
    <w:rsid w:val="00E33FD2"/>
    <w:rsid w:val="00E40889"/>
    <w:rsid w:val="00E414D3"/>
    <w:rsid w:val="00E4393B"/>
    <w:rsid w:val="00E46EF7"/>
    <w:rsid w:val="00E601E0"/>
    <w:rsid w:val="00E70FD6"/>
    <w:rsid w:val="00E740C3"/>
    <w:rsid w:val="00E861C7"/>
    <w:rsid w:val="00E918E3"/>
    <w:rsid w:val="00E93407"/>
    <w:rsid w:val="00EA6B47"/>
    <w:rsid w:val="00EB455C"/>
    <w:rsid w:val="00EB4FA1"/>
    <w:rsid w:val="00EB5578"/>
    <w:rsid w:val="00EB63A4"/>
    <w:rsid w:val="00EC335C"/>
    <w:rsid w:val="00EF3842"/>
    <w:rsid w:val="00F00E10"/>
    <w:rsid w:val="00F055D2"/>
    <w:rsid w:val="00F07CD5"/>
    <w:rsid w:val="00F1071D"/>
    <w:rsid w:val="00F14C4A"/>
    <w:rsid w:val="00F408FF"/>
    <w:rsid w:val="00F41776"/>
    <w:rsid w:val="00F456B3"/>
    <w:rsid w:val="00F46E2A"/>
    <w:rsid w:val="00F6173D"/>
    <w:rsid w:val="00F63F17"/>
    <w:rsid w:val="00F70B98"/>
    <w:rsid w:val="00F731C7"/>
    <w:rsid w:val="00F7380D"/>
    <w:rsid w:val="00F82974"/>
    <w:rsid w:val="00F82C44"/>
    <w:rsid w:val="00F91678"/>
    <w:rsid w:val="00FB0FE6"/>
    <w:rsid w:val="00FC01F8"/>
    <w:rsid w:val="00FC5FB4"/>
    <w:rsid w:val="00FC6197"/>
    <w:rsid w:val="00FC6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5B1759"/>
  <w15:docId w15:val="{7172F294-A7C2-4FF2-816F-4E77CBC39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9484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4843"/>
  </w:style>
  <w:style w:type="paragraph" w:styleId="Footer">
    <w:name w:val="footer"/>
    <w:basedOn w:val="Normal"/>
    <w:link w:val="FooterChar"/>
    <w:uiPriority w:val="99"/>
    <w:unhideWhenUsed/>
    <w:rsid w:val="0089484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484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1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10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44E00"/>
    <w:pPr>
      <w:spacing w:line="240" w:lineRule="auto"/>
    </w:pPr>
  </w:style>
  <w:style w:type="paragraph" w:styleId="NormalWeb">
    <w:name w:val="Normal (Web)"/>
    <w:basedOn w:val="Normal"/>
    <w:uiPriority w:val="99"/>
    <w:unhideWhenUsed/>
    <w:rsid w:val="00970B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591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6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0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5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1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4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3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5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3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3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8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9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2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6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9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0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7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5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2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1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4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1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KGwT6/hd7PB+C8JDHbW4YPN06bQ==">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E4BD828-8180-42E1-BC3B-C99920642F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4</Template>
  <TotalTime>1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haben Gujarati</dc:creator>
  <cp:lastModifiedBy>Mallipattu, Sandeep</cp:lastModifiedBy>
  <cp:revision>2</cp:revision>
  <cp:lastPrinted>2024-08-21T14:11:00Z</cp:lastPrinted>
  <dcterms:created xsi:type="dcterms:W3CDTF">2024-08-28T02:42:00Z</dcterms:created>
  <dcterms:modified xsi:type="dcterms:W3CDTF">2024-08-28T02:42:00Z</dcterms:modified>
</cp:coreProperties>
</file>